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088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126"/>
        <w:gridCol w:w="2552"/>
      </w:tblGrid>
      <w:tr>
        <w:trPr>
          <w:trHeight w:val="276" w:hRule="atLeast"/>
        </w:trPr>
        <w:tc>
          <w:tcPr>
            <w:tcW w:w="7088" w:type="dxa"/>
            <w:gridSpan w:val="3"/>
            <w:tcBorders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upplementary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 Table S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bookmarkStart w:id="0" w:name="_GoBack"/>
            <w:bookmarkEnd w:id="0"/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. Clinical characteristics of the rectal cancer patients used in this study.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GEO cohort (n = 190)</w:t>
            </w:r>
          </w:p>
        </w:tc>
        <w:tc>
          <w:tcPr>
            <w:tcW w:w="25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TCGA cohort (n = 159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Age (%)</w:t>
            </w:r>
          </w:p>
        </w:tc>
        <w:tc>
          <w:tcPr>
            <w:tcW w:w="21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70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6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49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0.8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120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3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110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9.2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Gender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58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30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71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44.7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132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69.5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88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55.3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OS. Days (Mean ± SD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1722 ± 1075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807 ± 642</w:t>
            </w:r>
          </w:p>
        </w:tc>
      </w:tr>
    </w:tbl>
    <w:p>
      <w:pPr>
        <w:rPr>
          <w:rFonts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FB9"/>
    <w:rsid w:val="002C0FA7"/>
    <w:rsid w:val="00732866"/>
    <w:rsid w:val="00794F6C"/>
    <w:rsid w:val="009660DC"/>
    <w:rsid w:val="00AC03E5"/>
    <w:rsid w:val="00ED7FB9"/>
    <w:rsid w:val="AEC7B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74</Characters>
  <Lines>2</Lines>
  <Paragraphs>1</Paragraphs>
  <TotalTime>0</TotalTime>
  <ScaleCrop>false</ScaleCrop>
  <LinksUpToDate>false</LinksUpToDate>
  <CharactersWithSpaces>321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0:13:00Z</dcterms:created>
  <dc:creator>Luo Ding-an</dc:creator>
  <cp:lastModifiedBy>zhangmao</cp:lastModifiedBy>
  <dcterms:modified xsi:type="dcterms:W3CDTF">2022-02-22T19:40:0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